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CCCA" w14:textId="5F06F3CD" w:rsidR="002D7B29" w:rsidRPr="007F0A1F" w:rsidRDefault="007F0A1F" w:rsidP="006F0E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0E68" w:rsidRPr="007F0A1F">
        <w:rPr>
          <w:rFonts w:ascii="Times New Roman" w:hAnsi="Times New Roman" w:cs="Times New Roman"/>
          <w:sz w:val="24"/>
          <w:szCs w:val="24"/>
        </w:rPr>
        <w:t xml:space="preserve">Table 1. </w:t>
      </w:r>
      <w:r w:rsidR="007B281F" w:rsidRPr="007F0A1F">
        <w:rPr>
          <w:rFonts w:ascii="Times New Roman" w:hAnsi="Times New Roman" w:cs="Times New Roman"/>
          <w:sz w:val="24"/>
          <w:szCs w:val="24"/>
        </w:rPr>
        <w:t>Positive</w:t>
      </w:r>
      <w:r w:rsidR="00CB2621" w:rsidRPr="007F0A1F">
        <w:rPr>
          <w:rFonts w:ascii="Times New Roman" w:hAnsi="Times New Roman" w:cs="Times New Roman"/>
          <w:sz w:val="24"/>
          <w:szCs w:val="24"/>
        </w:rPr>
        <w:t xml:space="preserve"> rate </w:t>
      </w:r>
      <w:r w:rsidR="000971D4">
        <w:rPr>
          <w:rFonts w:ascii="Times New Roman" w:hAnsi="Times New Roman" w:cs="Times New Roman"/>
          <w:sz w:val="24"/>
          <w:szCs w:val="24"/>
        </w:rPr>
        <w:t>of</w:t>
      </w:r>
      <w:r w:rsidR="00CB2621" w:rsidRPr="007F0A1F">
        <w:rPr>
          <w:rFonts w:ascii="Times New Roman" w:hAnsi="Times New Roman" w:cs="Times New Roman"/>
          <w:sz w:val="24"/>
          <w:szCs w:val="24"/>
        </w:rPr>
        <w:t xml:space="preserve"> </w:t>
      </w:r>
      <w:r w:rsidR="007B281F" w:rsidRPr="007F0A1F">
        <w:rPr>
          <w:rFonts w:ascii="Times New Roman" w:hAnsi="Times New Roman" w:cs="Times New Roman"/>
          <w:sz w:val="24"/>
          <w:szCs w:val="24"/>
        </w:rPr>
        <w:t xml:space="preserve">IFV </w:t>
      </w:r>
      <w:r w:rsidR="00CB2621" w:rsidRPr="007F0A1F">
        <w:rPr>
          <w:rFonts w:ascii="Times New Roman" w:hAnsi="Times New Roman" w:cs="Times New Roman"/>
          <w:sz w:val="24"/>
          <w:szCs w:val="24"/>
        </w:rPr>
        <w:t>in Hubei Province from 2017-2022, stratified by COVID-19 outbreak</w:t>
      </w:r>
    </w:p>
    <w:tbl>
      <w:tblPr>
        <w:tblW w:w="9851" w:type="dxa"/>
        <w:tblInd w:w="-709" w:type="dxa"/>
        <w:tblLook w:val="04A0" w:firstRow="1" w:lastRow="0" w:firstColumn="1" w:lastColumn="0" w:noHBand="0" w:noVBand="1"/>
      </w:tblPr>
      <w:tblGrid>
        <w:gridCol w:w="1135"/>
        <w:gridCol w:w="1795"/>
        <w:gridCol w:w="1134"/>
        <w:gridCol w:w="2756"/>
        <w:gridCol w:w="1817"/>
        <w:gridCol w:w="1214"/>
      </w:tblGrid>
      <w:tr w:rsidR="006F0E68" w:rsidRPr="00A925ED" w14:paraId="4CE8716E" w14:textId="77777777" w:rsidTr="00D7197A">
        <w:trPr>
          <w:trHeight w:val="300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C958" w14:textId="77777777" w:rsidR="006F0E68" w:rsidRPr="007F0A1F" w:rsidRDefault="006F0E68" w:rsidP="00EA60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122E" w14:textId="20091D74" w:rsidR="006F0E68" w:rsidRPr="007F0A1F" w:rsidRDefault="006F0E68" w:rsidP="00EA60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of </w:t>
            </w:r>
            <w:r w:rsidR="00D719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ldre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470E" w14:textId="77777777" w:rsidR="006F0E68" w:rsidRPr="007F0A1F" w:rsidRDefault="006F0E68" w:rsidP="00EA60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9D7C" w14:textId="56DE052E" w:rsidR="006F0E68" w:rsidRPr="007F0A1F" w:rsidRDefault="007B281F" w:rsidP="00EA60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0A1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6F0E68"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ate </w:t>
            </w:r>
            <w:r w:rsidR="005B04AE"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6F0E68"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), %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56C5" w14:textId="77777777" w:rsidR="006F0E68" w:rsidRPr="007F0A1F" w:rsidRDefault="006F0E68" w:rsidP="00EA60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0A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8A4D" w14:textId="634FF0DE" w:rsidR="006F0E68" w:rsidRPr="007F0A1F" w:rsidRDefault="006F0E68" w:rsidP="00EA60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F0A1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F0E68" w:rsidRPr="00A925ED" w14:paraId="61A69C62" w14:textId="77777777" w:rsidTr="00D7197A">
        <w:trPr>
          <w:trHeight w:val="300"/>
        </w:trPr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C54716A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8FAAE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9D218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1B692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9D800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44EF8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089D2CB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33A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9EE" w14:textId="60D26C0A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7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0B7B" w14:textId="4FFE4C0E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7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41E" w14:textId="685D5AEB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37 (3.11-3.6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32D8" w14:textId="3E649515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167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01F1DEEA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B888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34A" w14:textId="042D6CB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7C55" w14:textId="691EE27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7277" w14:textId="1E7F6C8F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35 (0.14-0.9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1CE" w14:textId="6F52C750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04-0.2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CC2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064DA292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1B8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97DA" w14:textId="7C83CB5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608" w14:textId="6D3EBCD3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099" w14:textId="4C4FE44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91 (0.69-1.1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031" w14:textId="55B52C2A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6 (0.2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0.3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400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02BFF047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1D9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C57B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DF12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1C7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0FE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A4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1FA20347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F08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01F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A15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C9F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F2E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4A6D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330A8121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FCE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07B" w14:textId="2CD26A48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C77" w14:textId="45B61D05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9A66" w14:textId="71EAB50D" w:rsidR="00137F98" w:rsidRPr="00A925ED" w:rsidRDefault="00137F98" w:rsidP="00137F9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42 (3.08-3.7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F461" w14:textId="3B23FD5C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EFD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756A499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B13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DACF" w14:textId="11AC7941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080C" w14:textId="460FDA41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DD4" w14:textId="6C08D61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5 (0.03-0.8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CD9" w14:textId="319AE89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4 (0.01-0.3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C876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6F95396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67E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FD6" w14:textId="46BCCF7F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5A31" w14:textId="2ABF2631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7C2" w14:textId="09CF9BD1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76 (0.52-1.1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DFE" w14:textId="2EE78FE6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2 (0.15-0.3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9BD0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39C3A63E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3A6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44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05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EB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68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4D4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5EE35D00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6A7F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909" w14:textId="668A2706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925F" w14:textId="1775F1E3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A20" w14:textId="15CE4928" w:rsidR="00137F98" w:rsidRPr="00A925ED" w:rsidRDefault="00137F98" w:rsidP="00137F9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29 (2.89-3.7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1F4" w14:textId="2AB626E3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8FCC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11CC645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550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F83" w14:textId="15C13A1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C914" w14:textId="3A9DC36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87F" w14:textId="1D53290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65 (0.22-1.8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468" w14:textId="7115682F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9 (0.06-0.6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39F6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163EC9" w:rsidRPr="00A925ED" w14:paraId="332B7BD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C81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34F8" w14:textId="02A1EDC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B59" w14:textId="2C03EE30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A339" w14:textId="06880A7A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11 (0.76-1.6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CE5" w14:textId="1861D61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33 (0.23-0.5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D933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785D88BE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910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48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3D2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CBE7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3E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2B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53B566B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A5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00B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BF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945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85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A987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541BA236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C5E1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550" w14:textId="6980F026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92F" w14:textId="063495E9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F9D" w14:textId="476827E0" w:rsidR="00137F98" w:rsidRPr="00A925ED" w:rsidRDefault="00137F98" w:rsidP="00137F9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.14 (1.81-2.5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4513" w14:textId="495F2976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372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2FFE6B82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DB7E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D80" w14:textId="4B9F7BB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3156" w14:textId="6B8E7DB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848" w14:textId="6B2E79CB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0.6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555" w14:textId="0651CFCC" w:rsidR="00163EC9" w:rsidRPr="00A925ED" w:rsidRDefault="00730185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EA0A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1FB7530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707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85A" w14:textId="46B4AE4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23F" w14:textId="010D7B7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4A7" w14:textId="710345AC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1 (0.07-0.6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560" w14:textId="226C3AE0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9 (0.03-0.3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2B06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7001871F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92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1-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A4B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E42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49B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C799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70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251485A1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738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2A2" w14:textId="2ACC9850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4FE5" w14:textId="5261EB6C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3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560" w14:textId="2594CB1A" w:rsidR="00137F98" w:rsidRPr="00A925ED" w:rsidRDefault="00137F98" w:rsidP="00137F9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.24 (3.74-4.8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DE7" w14:textId="71E444FE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5271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516A56FF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D65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FF3D" w14:textId="2D28BB6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62B" w14:textId="11C2B90B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E9A" w14:textId="29BBBE2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32 (0.06-1.8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F83" w14:textId="1E2B454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7 (0.01-0.5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2F10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71D8830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AD6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AA8" w14:textId="2020A9C3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7CB3" w14:textId="4E1471D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550" w14:textId="42CD756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26 (0.86-1.8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013" w14:textId="2D1B614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9 (0.2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0.4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3B7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56811C5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AB6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3-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BE4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76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46C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366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0B4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5ECC370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ADC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C4E" w14:textId="5CB899CE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79FD" w14:textId="5D44F0EA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D047" w14:textId="326761B3" w:rsidR="00137F98" w:rsidRPr="00A925ED" w:rsidRDefault="00137F98" w:rsidP="00137F9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45 (2.94-4.0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06D1" w14:textId="3C76F0BA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D4A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3F0F7D8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D50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0F61" w14:textId="361AE20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380" w14:textId="4BA9E596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F03" w14:textId="2074C07F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42 (0.39-5.0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1B2" w14:textId="5E4C2ED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4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1.6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57B5" w14:textId="4D226762" w:rsidR="00163EC9" w:rsidRPr="00A925ED" w:rsidRDefault="00A925ED" w:rsidP="00A925E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89</w:t>
            </w:r>
          </w:p>
        </w:tc>
      </w:tr>
      <w:tr w:rsidR="00163EC9" w:rsidRPr="00A925ED" w14:paraId="68A735F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4B9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9E6" w14:textId="14A5E9A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41E" w14:textId="66C5E09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926" w14:textId="390C384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95 (0.6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1.5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D8B" w14:textId="23117DF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7 (0.17-0.4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53D0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4751E88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C89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6-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6C0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ABA5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EE5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924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24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40405721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820C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BA0" w14:textId="5C11B1B2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E16" w14:textId="35905C28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0AA" w14:textId="295F2F99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.2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4.1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6.5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81A" w14:textId="5CB3D588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5B8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21702C1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6B2B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D2F" w14:textId="4043FE4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AFD" w14:textId="003FA51B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994" w14:textId="35FCCAF5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74 (0.13-4.0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90D" w14:textId="34E4145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4 (0.02-1.0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9BB" w14:textId="76911E77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A925ED" w:rsidRPr="00A925ED" w14:paraId="31BF4C47" w14:textId="77777777" w:rsidTr="00D7197A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DB4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2EE" w14:textId="15301D0D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7DEB" w14:textId="364532B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B12" w14:textId="10E928A1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47 (0.63-3.3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E32" w14:textId="2BADCA0B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7 (0.11-0.7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0AC" w14:textId="6CE06C5A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6F0E68" w:rsidRPr="00A925ED" w14:paraId="1E3587C6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2DE18D0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URT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D6A8EF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FABA46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CC8D9AF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053E8A3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109BCB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0AB725D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648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958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FD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B0F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AD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07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256CC6B6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755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CA0" w14:textId="5D57A58B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A4F" w14:textId="52A8D9E1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DC8" w14:textId="726E8788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11 (2.65-3.6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668" w14:textId="5EC53E64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E8D4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3E57EA5C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8B6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ABA" w14:textId="1077F02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EE4" w14:textId="5AA00A5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B31" w14:textId="5D54858B" w:rsidR="00163EC9" w:rsidRPr="00A925ED" w:rsidRDefault="00730185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 w:rsidR="00163EC9"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="00163EC9" w:rsidRPr="00A925ED">
              <w:rPr>
                <w:rFonts w:ascii="Times New Roman" w:hAnsi="Times New Roman" w:cs="Times New Roman"/>
                <w:sz w:val="22"/>
              </w:rPr>
              <w:t>-0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163EC9"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2E4" w14:textId="33F28B0C" w:rsidR="00163EC9" w:rsidRPr="00A925ED" w:rsidRDefault="00730185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160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4804D7DA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4E3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91F" w14:textId="44BE5472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03E" w14:textId="071D615C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62B" w14:textId="76EF552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31 (0.93-1.8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993" w14:textId="04B32B90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41 (0.29-0.6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0F5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1F010FB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FA8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B9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78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B2A3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A17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B0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587FA15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784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51F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982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27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CE9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A5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5B18C6FC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F33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D66" w14:textId="4E8DA169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BAD" w14:textId="3EE6866A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979" w14:textId="560915AD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.95 (2.39-3.6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77B0" w14:textId="62D38A0C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7E2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5DEF040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A23D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F32" w14:textId="11DC7B87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D42" w14:textId="482BAC51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A61" w14:textId="536964D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1.3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711" w14:textId="2A9BDCD4" w:rsidR="00A925ED" w:rsidRPr="00A925ED" w:rsidRDefault="00730185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A1E" w14:textId="340F343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A925ED" w:rsidRPr="00A925ED" w14:paraId="6C6F22D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2F39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DC4" w14:textId="6D4AF27C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CCC" w14:textId="627DF43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AB9" w14:textId="2EDEA8FD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19 (0.74-1.8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22A" w14:textId="40BA0A4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39 (0.24-0.6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FA0" w14:textId="469EF6E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53975AF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1B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08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4C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FF5D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CAA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C33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67063146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001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67D" w14:textId="3992EA3E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AA1" w14:textId="06AC9D61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7A6" w14:textId="4DF28712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34 (2.62-4.2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7E1" w14:textId="574EDAD6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500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003EEE8A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496E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FC97" w14:textId="79D94F2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1F8" w14:textId="51C0F3FE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FD56" w14:textId="2A51FFDB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1.8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A8B5" w14:textId="730C9ACD" w:rsidR="00A925ED" w:rsidRPr="00A925ED" w:rsidRDefault="004512DB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0C7" w14:textId="4105E42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A925ED" w:rsidRPr="00A925ED" w14:paraId="6DE05F9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D91C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AC3" w14:textId="33B9E1BD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68D" w14:textId="7EAA5AC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20E6" w14:textId="6743578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49 (0.9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2.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631" w14:textId="02AD03DA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44 (0.25-0.7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4AA" w14:textId="1A0E00F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6F0E68" w:rsidRPr="00A925ED" w14:paraId="26A5CC0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F50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1765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D4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29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553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FB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34AD230E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4DF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CA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8E45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A7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233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67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062EFE2C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D69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05D" w14:textId="1E29F393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D4B" w14:textId="152D50D2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350" w14:textId="68A4B008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.11 (1.4-3.1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F54" w14:textId="105121DF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621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63B31380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CF7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54C" w14:textId="12EA0479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0F15" w14:textId="4E77D1A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6BE" w14:textId="23A32A1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2.7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FE6" w14:textId="691C0584" w:rsidR="00A925ED" w:rsidRPr="00A925ED" w:rsidRDefault="004512DB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8DD" w14:textId="5B61018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86</w:t>
            </w:r>
          </w:p>
        </w:tc>
      </w:tr>
      <w:tr w:rsidR="00A925ED" w:rsidRPr="00A925ED" w14:paraId="0218F76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EB2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3C4" w14:textId="25CAC00A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EC6" w14:textId="12BFFCBC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9DE" w14:textId="4591758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4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11-1.4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C5F" w14:textId="7177A03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9 (0.05-0.8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05E" w14:textId="79235E7A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6F0E68" w:rsidRPr="00A925ED" w14:paraId="357D15D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1C8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1-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6B3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E9E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91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CA6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57D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4E4B1F1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4F4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D70" w14:textId="495026E4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F63" w14:textId="3ED82201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0AA" w14:textId="5B45E571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63 (2.84-4.6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C294" w14:textId="28CE8BCA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AC76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7999302F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7E7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980" w14:textId="0DE283D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282" w14:textId="2344127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1B5B" w14:textId="4053D88D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1.9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BA4" w14:textId="76745CE0" w:rsidR="00A925ED" w:rsidRPr="00A925ED" w:rsidRDefault="004512DB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44B" w14:textId="76D16B8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A925ED" w:rsidRPr="00A925ED" w14:paraId="3819E3B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B19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079" w14:textId="328DE67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A1C" w14:textId="41A3388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A15" w14:textId="3B913DE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84 (1.15-2.9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D2A" w14:textId="2FBF198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5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3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0.8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D51" w14:textId="5B18318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6F0E68" w:rsidRPr="00A925ED" w14:paraId="56C7476F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BF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3-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CA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D7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31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361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DAF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13AA55A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464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CB8" w14:textId="6CCB9D26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0E5" w14:textId="3144DD60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7EC" w14:textId="79E90C58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.62 (1.92-3.5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D56" w14:textId="18FEE698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359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3BAFF62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BB3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F52" w14:textId="193BEB3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697" w14:textId="6504F39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BD6" w14:textId="6F98ECFA" w:rsidR="00A925ED" w:rsidRPr="00A925ED" w:rsidRDefault="00730185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0 </w:t>
            </w:r>
            <w:r w:rsidR="00A925ED" w:rsidRPr="00A925ED">
              <w:rPr>
                <w:rFonts w:ascii="Times New Roman" w:hAnsi="Times New Roman" w:cs="Times New Roman"/>
                <w:sz w:val="22"/>
              </w:rPr>
              <w:t>(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="00A925ED" w:rsidRPr="00A925ED"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="00A925ED"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99AF" w14:textId="03E37605" w:rsidR="00A925ED" w:rsidRPr="00A925ED" w:rsidRDefault="004512DB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995A" w14:textId="4A2FF2B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A925ED" w:rsidRPr="00A925ED" w14:paraId="613FB1B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613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CEB" w14:textId="5EB9C61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A11" w14:textId="300C76F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EF1" w14:textId="7218923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21 (0.66-2.2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B8D" w14:textId="7B36EC5B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46 (0.23-0.9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E8F" w14:textId="2C7F0995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6F0E68" w:rsidRPr="00A925ED" w14:paraId="0D2CA4A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4E0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6-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A13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FE6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44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CF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20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65E9597C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242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491" w14:textId="212A15C3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70F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FC2" w14:textId="670E27AE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.01 (3.36-7.4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FFD" w14:textId="257921F1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6EF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011D5782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202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926" w14:textId="7C6525E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926" w14:textId="77777777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88B" w14:textId="4F17E85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4.9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25C" w14:textId="48336346" w:rsidR="00A925ED" w:rsidRPr="00A925ED" w:rsidRDefault="004512DB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28D" w14:textId="59251CE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A925ED" w:rsidRPr="00A925ED" w14:paraId="59C4863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71D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58EA" w14:textId="54E4B53E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519" w14:textId="77777777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C9F" w14:textId="6C86D2F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52 (0.52-4.3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46FB" w14:textId="0369022D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9 (0.09-1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EED" w14:textId="14E1446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6F0E68" w:rsidRPr="00A925ED" w14:paraId="2082C32B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5E2786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LRT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E1F325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DA4A2E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5CB11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03565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8131E6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2F12D207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95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5DD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282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23FA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66C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69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2770021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1DA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A5E" w14:textId="3018011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2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A508" w14:textId="7B9198C5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2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3D5" w14:textId="63389716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47 (3.16-3.8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E789" w14:textId="35361DF9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EA3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0F51836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B19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98A" w14:textId="16538F8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A76" w14:textId="33C081D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6DA" w14:textId="4B78194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61 (0.24-1.5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5B3" w14:textId="6EAD1AF6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7 (0.07-0.4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68F6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44CECB7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EAF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85E" w14:textId="517471E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AFD" w14:textId="509A7FE8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8A1" w14:textId="0DF7388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61 (0.39-0.9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47D5" w14:textId="784F46A2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7 (0.11-0.2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8D13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47450422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16F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42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3EEA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EC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73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B3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1A25AC0B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40E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F8D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C1E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7813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DF9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E5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37F98" w:rsidRPr="00A925ED" w14:paraId="2AC3ECE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373" w14:textId="77777777" w:rsidR="00137F98" w:rsidRPr="00A925ED" w:rsidRDefault="00137F98" w:rsidP="00137F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81F" w14:textId="58261AC1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7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2D4" w14:textId="5E46EA4E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6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97E" w14:textId="2E3DD3DF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6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3.2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4.0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E85" w14:textId="49A49C9D" w:rsidR="00137F98" w:rsidRPr="00A925ED" w:rsidRDefault="007F0A1F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38C" w14:textId="77777777" w:rsidR="00137F98" w:rsidRPr="00A925ED" w:rsidRDefault="00137F98" w:rsidP="00137F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307C5D07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A69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0FB" w14:textId="6A4AF6B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7ED" w14:textId="0FB8373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14C" w14:textId="4614C85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5 (0.04-1.4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C545" w14:textId="6E85345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7 (0.01-0.5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126" w14:textId="74A038E3" w:rsidR="00163EC9" w:rsidRPr="00A925ED" w:rsidRDefault="00A925ED" w:rsidP="00A925E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163EC9" w:rsidRPr="00A925ED" w14:paraId="1CFB32EB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070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E9AF" w14:textId="4C85EDB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5F9" w14:textId="5BBB9120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4C6" w14:textId="627DD71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46 (0.24-0.8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863" w14:textId="1F4E554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2 (0.07-0.2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A3D" w14:textId="4D847BA7" w:rsidR="00163EC9" w:rsidRPr="00A925ED" w:rsidRDefault="00A925ED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5DA21AF1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56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DED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A2A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4885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94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06D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3EC9" w:rsidRPr="00A925ED" w14:paraId="2043CA4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651F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A5F" w14:textId="0A5A07F6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C9F" w14:textId="6A2A396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EFE" w14:textId="14F5D35A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27 (2.81-3.8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A14E" w14:textId="1A29C965" w:rsidR="00163EC9" w:rsidRPr="00A925ED" w:rsidRDefault="007F0A1F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0EA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7A449E5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DDC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BBC" w14:textId="298E31F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F39C" w14:textId="5E8A822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6DF" w14:textId="6556CF5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16 (0.39-3.3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2A0" w14:textId="0736C09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35 (0.11-1.1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3741" w14:textId="150BAB15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A925ED" w:rsidRPr="00A925ED" w14:paraId="2E2DF05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940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2A4" w14:textId="760E7B8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7F9" w14:textId="641D991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8F5" w14:textId="13F13F3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83 (0.46-1.4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98CC" w14:textId="4FCE0DA7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5 (0.14-0.4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572" w14:textId="41B3428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5F91DC3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37B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B6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077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B1A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7E12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FCE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F0E68" w:rsidRPr="00A925ED" w14:paraId="29FD594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3D5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6A0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8E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AD5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A55A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B78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3EC9" w:rsidRPr="00A925ED" w14:paraId="7BFBAB80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40A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8A1" w14:textId="79F67F2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6237" w14:textId="191A4AC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6C6" w14:textId="6DDADB75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.15 (1.78-2.5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E5A5" w14:textId="74806BC0" w:rsidR="00163EC9" w:rsidRPr="00A925ED" w:rsidRDefault="007F0A1F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23A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4D10D1CA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4F1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7357" w14:textId="5DAF3CE7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DBC" w14:textId="4A4B7FC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97B7" w14:textId="1038BE0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-0.9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8F8" w14:textId="459BA25C" w:rsidR="00A925ED" w:rsidRPr="00A925ED" w:rsidRDefault="004512DB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27E" w14:textId="5E3EC801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925ED" w:rsidRPr="00A925ED" w14:paraId="5D9DB33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204E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5B8" w14:textId="3872EC6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1553" w14:textId="25F5710E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70E" w14:textId="6BDEEA6E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02-0.5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AF20" w14:textId="0B3AB01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5 (0.01-0.3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2CB3" w14:textId="298BAB9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5BF47D9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C8D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1-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DF7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DD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710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1FE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672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3EC9" w:rsidRPr="00A925ED" w14:paraId="382D154E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A51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70F" w14:textId="0EA43813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7ED" w14:textId="5A517E20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1E6" w14:textId="61D480A2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.51 (3.9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-5.2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1D03" w14:textId="494C77F0" w:rsidR="00163EC9" w:rsidRPr="00A925ED" w:rsidRDefault="007F0A1F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F96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65F7A35C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15D2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F3E1" w14:textId="449D1A3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C95F" w14:textId="2510258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1B0" w14:textId="313A443E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88 (0.16-4.8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546" w14:textId="28F3DF89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9 (0.03-1.3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D7B" w14:textId="6E420A34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  <w:tr w:rsidR="00A925ED" w:rsidRPr="00A925ED" w14:paraId="7730A90A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BCB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FBF" w14:textId="596599F0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CE6" w14:textId="6BFE3D88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65C" w14:textId="3057BEAA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8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42-1.5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0BE" w14:textId="79E51E99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7 (0.09-0.3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6CA5" w14:textId="768E6AFE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4ECDFA79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E031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3-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F8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18C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119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62B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A4B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3EC9" w:rsidRPr="00A925ED" w14:paraId="49B3FE3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BE2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479" w14:textId="4E935E76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17D" w14:textId="2C704976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6B5" w14:textId="2BD48A2B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3.89 (3.23-4.6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F9E" w14:textId="075A9BB3" w:rsidR="00163EC9" w:rsidRPr="00A925ED" w:rsidRDefault="007F0A1F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D46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3EC9" w:rsidRPr="00A925ED" w14:paraId="25BBD1C4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00B0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3B6" w14:textId="2110BED2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1AAB" w14:textId="3CB77EDC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B4AA" w14:textId="41943F72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.94 (0.81-10.1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AD7C" w14:textId="14C846AF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75 (0.19-3</w:t>
            </w:r>
            <w:r w:rsidR="00730185">
              <w:rPr>
                <w:rFonts w:ascii="Times New Roman" w:hAnsi="Times New Roman" w:cs="Times New Roman"/>
                <w:sz w:val="22"/>
              </w:rPr>
              <w:t>.00</w:t>
            </w:r>
            <w:r w:rsidRPr="00A92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BB6" w14:textId="50AB8716" w:rsidR="00163EC9" w:rsidRPr="00A925ED" w:rsidRDefault="00163EC9" w:rsidP="00163E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688</w:t>
            </w:r>
          </w:p>
        </w:tc>
      </w:tr>
      <w:tr w:rsidR="00163EC9" w:rsidRPr="00A925ED" w14:paraId="356F4E68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0E37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ECA" w14:textId="1E7E6CCE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147" w14:textId="6DB3681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169" w14:textId="0801F429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75 (0.38-1.4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2336" w14:textId="587998A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19 (0.09-0.3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ED4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6F0E68" w:rsidRPr="00A925ED" w14:paraId="7B53293D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B22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6-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889" w14:textId="77777777" w:rsidR="006F0E68" w:rsidRPr="00A925ED" w:rsidRDefault="006F0E68" w:rsidP="00EA60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10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364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6CA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011" w14:textId="77777777" w:rsidR="006F0E68" w:rsidRPr="00A925ED" w:rsidRDefault="006F0E68" w:rsidP="00EA60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3EC9" w:rsidRPr="00A925ED" w14:paraId="49A94B13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AC9" w14:textId="77777777" w:rsidR="00163EC9" w:rsidRPr="00A925ED" w:rsidRDefault="00163EC9" w:rsidP="00163E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Ⅰ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A427" w14:textId="62F36C74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B8F" w14:textId="1F88FF1A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A0D" w14:textId="2358D91D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5.3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3.95-7.0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B0A" w14:textId="23DBDF97" w:rsidR="00163EC9" w:rsidRPr="00A925ED" w:rsidRDefault="007F0A1F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210" w14:textId="77777777" w:rsidR="00163EC9" w:rsidRPr="00A925ED" w:rsidRDefault="00163EC9" w:rsidP="00163E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925ED" w:rsidRPr="00A925ED" w14:paraId="473796A5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AE1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Ⅱ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7EC" w14:textId="706F2B7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7B7" w14:textId="1032CC0C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D0D" w14:textId="7709108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64 (0.29-8.72)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FD5" w14:textId="6F7EB113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3</w:t>
            </w:r>
            <w:r w:rsidR="00730185">
              <w:rPr>
                <w:rFonts w:ascii="Times New Roman" w:hAnsi="Times New Roman" w:cs="Times New Roman"/>
                <w:sz w:val="22"/>
              </w:rPr>
              <w:t>0</w:t>
            </w:r>
            <w:r w:rsidRPr="00A925ED">
              <w:rPr>
                <w:rFonts w:ascii="Times New Roman" w:hAnsi="Times New Roman" w:cs="Times New Roman"/>
                <w:sz w:val="22"/>
              </w:rPr>
              <w:t xml:space="preserve"> (0.04-2.21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C7D" w14:textId="1E99458B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08</w:t>
            </w:r>
          </w:p>
        </w:tc>
      </w:tr>
      <w:tr w:rsidR="00A925ED" w:rsidRPr="00A925ED" w14:paraId="53BA7A31" w14:textId="77777777" w:rsidTr="00D7197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0C9C" w14:textId="77777777" w:rsidR="00A925ED" w:rsidRPr="00A925ED" w:rsidRDefault="00A925ED" w:rsidP="00A92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eastAsia="宋体" w:hAnsi="Times New Roman" w:cs="Times New Roman"/>
                <w:kern w:val="0"/>
                <w:sz w:val="22"/>
              </w:rPr>
              <w:t>Stage Ⅲ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FA040" w14:textId="70BE4B26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A073" w14:textId="0142440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3684" w14:textId="61C88DDF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1.39 (0.38-4.92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3E84" w14:textId="012011DC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25 (0.06-1.0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429D" w14:textId="40C171B2" w:rsidR="00A925ED" w:rsidRPr="00A925ED" w:rsidRDefault="00A925ED" w:rsidP="00A925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25ED">
              <w:rPr>
                <w:rFonts w:ascii="Times New Roman" w:hAnsi="Times New Roman" w:cs="Times New Roman"/>
                <w:sz w:val="22"/>
              </w:rPr>
              <w:t>0.0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66F15987" w14:textId="2724799A" w:rsidR="00E9729A" w:rsidRPr="00A925ED" w:rsidRDefault="00CB2621" w:rsidP="00E9729A">
      <w:pPr>
        <w:rPr>
          <w:rFonts w:ascii="Times New Roman" w:hAnsi="Times New Roman" w:cs="Times New Roman"/>
          <w:sz w:val="22"/>
        </w:rPr>
      </w:pP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Note: </w:t>
      </w:r>
      <w:r w:rsidR="007B281F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IFV, </w:t>
      </w:r>
      <w:r w:rsidR="007B281F" w:rsidRPr="00A925ED">
        <w:rPr>
          <w:rFonts w:ascii="Times New Roman" w:hAnsi="Times New Roman" w:cs="Times New Roman"/>
          <w:sz w:val="22"/>
        </w:rPr>
        <w:t>influenza virus</w:t>
      </w:r>
      <w:r w:rsidR="007B281F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URTI, upper respiratory tract infection; LRTI, lower respiratory tract infection; CI, confidence interval</w:t>
      </w:r>
      <w:r w:rsidR="00E9729A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RR, rate ratio</w:t>
      </w:r>
      <w:r w:rsidR="00E9729A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="006F0E68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Stage I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6F0E68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combined period during February− June of 2017-2019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="006F0E68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Stage II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6F0E68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the combined period during February− June of 202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0; </w:t>
      </w:r>
      <w:r w:rsidR="006F0E68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State III</w:t>
      </w:r>
      <w:r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6F0E68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the combined period during February− June of 2021 and 2022</w:t>
      </w:r>
      <w:r w:rsidR="00E9729A" w:rsidRPr="00A925ED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061EFC53" w14:textId="77777777" w:rsidR="006F0E68" w:rsidRPr="00A925ED" w:rsidRDefault="006F0E68" w:rsidP="006F0E68">
      <w:pPr>
        <w:rPr>
          <w:rFonts w:ascii="Times New Roman" w:hAnsi="Times New Roman" w:cs="Times New Roman"/>
          <w:sz w:val="22"/>
        </w:rPr>
      </w:pPr>
    </w:p>
    <w:sectPr w:rsidR="006F0E68" w:rsidRPr="00A925ED" w:rsidSect="00475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E5B0E" w14:textId="77777777" w:rsidR="00A348E8" w:rsidRDefault="00A348E8" w:rsidP="007B281F">
      <w:r>
        <w:separator/>
      </w:r>
    </w:p>
  </w:endnote>
  <w:endnote w:type="continuationSeparator" w:id="0">
    <w:p w14:paraId="0C22CBCB" w14:textId="77777777" w:rsidR="00A348E8" w:rsidRDefault="00A348E8" w:rsidP="007B2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CD025" w14:textId="77777777" w:rsidR="00A348E8" w:rsidRDefault="00A348E8" w:rsidP="007B281F">
      <w:r>
        <w:separator/>
      </w:r>
    </w:p>
  </w:footnote>
  <w:footnote w:type="continuationSeparator" w:id="0">
    <w:p w14:paraId="078863D1" w14:textId="77777777" w:rsidR="00A348E8" w:rsidRDefault="00A348E8" w:rsidP="007B2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A3"/>
    <w:rsid w:val="000971D4"/>
    <w:rsid w:val="00137F98"/>
    <w:rsid w:val="00163EC9"/>
    <w:rsid w:val="0024683A"/>
    <w:rsid w:val="002C1C8F"/>
    <w:rsid w:val="002D7B29"/>
    <w:rsid w:val="004512DB"/>
    <w:rsid w:val="0047503F"/>
    <w:rsid w:val="005B04AE"/>
    <w:rsid w:val="00695770"/>
    <w:rsid w:val="006F0E68"/>
    <w:rsid w:val="00730185"/>
    <w:rsid w:val="007A2830"/>
    <w:rsid w:val="007B281F"/>
    <w:rsid w:val="007F0A1F"/>
    <w:rsid w:val="00813E8B"/>
    <w:rsid w:val="00A348E8"/>
    <w:rsid w:val="00A925ED"/>
    <w:rsid w:val="00B108F1"/>
    <w:rsid w:val="00C2723C"/>
    <w:rsid w:val="00CB2621"/>
    <w:rsid w:val="00D443A3"/>
    <w:rsid w:val="00D7197A"/>
    <w:rsid w:val="00DB28C1"/>
    <w:rsid w:val="00E9729A"/>
    <w:rsid w:val="00F6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3C212"/>
  <w15:chartTrackingRefBased/>
  <w15:docId w15:val="{EB9ACEF2-7710-4FF3-8A68-DB79F48D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8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8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621</Words>
  <Characters>3451</Characters>
  <Application>Microsoft Office Word</Application>
  <DocSecurity>0</DocSecurity>
  <Lines>98</Lines>
  <Paragraphs>50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anxue</dc:creator>
  <cp:keywords/>
  <dc:description/>
  <cp:lastModifiedBy>zhang wanxue</cp:lastModifiedBy>
  <cp:revision>7</cp:revision>
  <dcterms:created xsi:type="dcterms:W3CDTF">2022-10-29T12:25:00Z</dcterms:created>
  <dcterms:modified xsi:type="dcterms:W3CDTF">2022-11-01T05:29:00Z</dcterms:modified>
</cp:coreProperties>
</file>